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F8F" w:rsidRDefault="00020F8F"/>
    <w:p w:rsidR="002D4DBD" w:rsidRDefault="002D4DBD">
      <w:r>
        <w:t>S4 Table</w:t>
      </w:r>
    </w:p>
    <w:tbl>
      <w:tblPr>
        <w:tblStyle w:val="TableGrid"/>
        <w:tblpPr w:leftFromText="180" w:rightFromText="180" w:vertAnchor="text" w:horzAnchor="margin" w:tblpXSpec="center" w:tblpY="459"/>
        <w:tblW w:w="7375" w:type="dxa"/>
        <w:tblLook w:val="04A0" w:firstRow="1" w:lastRow="0" w:firstColumn="1" w:lastColumn="0" w:noHBand="0" w:noVBand="1"/>
      </w:tblPr>
      <w:tblGrid>
        <w:gridCol w:w="4135"/>
        <w:gridCol w:w="1800"/>
        <w:gridCol w:w="1440"/>
      </w:tblGrid>
      <w:tr w:rsidR="002D4DBD" w:rsidRPr="006D724B" w:rsidTr="002D4DBD">
        <w:trPr>
          <w:trHeight w:val="440"/>
        </w:trPr>
        <w:tc>
          <w:tcPr>
            <w:tcW w:w="7375" w:type="dxa"/>
            <w:gridSpan w:val="3"/>
            <w:vAlign w:val="center"/>
          </w:tcPr>
          <w:p w:rsidR="002D4DBD" w:rsidRPr="002D4DBD" w:rsidRDefault="002D4DBD" w:rsidP="002D4D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machandran Plot statistics</w:t>
            </w:r>
          </w:p>
        </w:tc>
      </w:tr>
      <w:tr w:rsidR="002D4DBD" w:rsidRPr="006D724B" w:rsidTr="002D4DBD">
        <w:trPr>
          <w:trHeight w:val="261"/>
        </w:trPr>
        <w:tc>
          <w:tcPr>
            <w:tcW w:w="4135" w:type="dxa"/>
          </w:tcPr>
          <w:p w:rsidR="002D4DBD" w:rsidRPr="002D4DBD" w:rsidRDefault="002D4DBD" w:rsidP="009A05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machandran Plot statistics</w:t>
            </w:r>
          </w:p>
        </w:tc>
        <w:tc>
          <w:tcPr>
            <w:tcW w:w="1800" w:type="dxa"/>
          </w:tcPr>
          <w:p w:rsidR="002D4DBD" w:rsidRPr="002D4DBD" w:rsidRDefault="002D4DBD" w:rsidP="009A05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residues </w:t>
            </w:r>
          </w:p>
        </w:tc>
        <w:tc>
          <w:tcPr>
            <w:tcW w:w="1440" w:type="dxa"/>
          </w:tcPr>
          <w:p w:rsidR="002D4DBD" w:rsidRPr="002D4DBD" w:rsidRDefault="002D4DBD" w:rsidP="009A05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2D4DBD" w:rsidRPr="006D724B" w:rsidTr="002D4DBD">
        <w:trPr>
          <w:trHeight w:val="266"/>
        </w:trPr>
        <w:tc>
          <w:tcPr>
            <w:tcW w:w="4135" w:type="dxa"/>
          </w:tcPr>
          <w:p w:rsidR="002D4DBD" w:rsidRPr="006D724B" w:rsidRDefault="002D4DBD" w:rsidP="009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Most </w:t>
            </w:r>
            <w:proofErr w:type="spellStart"/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favoured</w:t>
            </w:r>
            <w:proofErr w:type="spellEnd"/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 regions [A,B,L]</w:t>
            </w:r>
          </w:p>
        </w:tc>
        <w:tc>
          <w:tcPr>
            <w:tcW w:w="180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0" w:type="dxa"/>
          </w:tcPr>
          <w:p w:rsidR="002D4DBD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2.40</w:t>
            </w: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2D4DBD" w:rsidRPr="006D724B" w:rsidTr="002D4DBD">
        <w:trPr>
          <w:trHeight w:val="261"/>
        </w:trPr>
        <w:tc>
          <w:tcPr>
            <w:tcW w:w="4135" w:type="dxa"/>
          </w:tcPr>
          <w:p w:rsidR="002D4DBD" w:rsidRPr="006D724B" w:rsidRDefault="002D4DBD" w:rsidP="009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Additionally allowed regions [</w:t>
            </w:r>
            <w:proofErr w:type="spellStart"/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a,b,l,p</w:t>
            </w:r>
            <w:proofErr w:type="spellEnd"/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2D4DBD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2D4DBD" w:rsidRPr="006D724B" w:rsidTr="002D4DBD">
        <w:trPr>
          <w:trHeight w:val="261"/>
        </w:trPr>
        <w:tc>
          <w:tcPr>
            <w:tcW w:w="4135" w:type="dxa"/>
          </w:tcPr>
          <w:p w:rsidR="002D4DBD" w:rsidRPr="006D724B" w:rsidRDefault="002D4DBD" w:rsidP="009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Generously allowed regions [</w:t>
            </w:r>
            <w:r w:rsidRPr="006D72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˜</w:t>
            </w: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a, </w:t>
            </w:r>
            <w:r w:rsidRPr="006D72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˜</w:t>
            </w: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b, </w:t>
            </w:r>
            <w:r w:rsidRPr="006D72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˜</w:t>
            </w: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l, </w:t>
            </w:r>
            <w:r w:rsidRPr="006D72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˜</w:t>
            </w: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p]</w:t>
            </w:r>
          </w:p>
        </w:tc>
        <w:tc>
          <w:tcPr>
            <w:tcW w:w="180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2D4DBD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2D4DBD" w:rsidRPr="006D724B" w:rsidTr="002D4DBD">
        <w:trPr>
          <w:trHeight w:val="261"/>
        </w:trPr>
        <w:tc>
          <w:tcPr>
            <w:tcW w:w="4135" w:type="dxa"/>
          </w:tcPr>
          <w:p w:rsidR="002D4DBD" w:rsidRPr="006D724B" w:rsidRDefault="002D4DBD" w:rsidP="009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Disallowed regions [XX]</w:t>
            </w:r>
          </w:p>
        </w:tc>
        <w:tc>
          <w:tcPr>
            <w:tcW w:w="180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D4DBD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0</w:t>
            </w: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2D4DBD" w:rsidRPr="006D724B" w:rsidTr="002D4DBD">
        <w:trPr>
          <w:trHeight w:val="266"/>
        </w:trPr>
        <w:tc>
          <w:tcPr>
            <w:tcW w:w="4135" w:type="dxa"/>
          </w:tcPr>
          <w:p w:rsidR="002D4DBD" w:rsidRPr="006D724B" w:rsidRDefault="002D4DBD" w:rsidP="009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Total non-glycine and non-proline residues</w:t>
            </w:r>
          </w:p>
        </w:tc>
        <w:tc>
          <w:tcPr>
            <w:tcW w:w="180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40" w:type="dxa"/>
          </w:tcPr>
          <w:p w:rsidR="002D4DBD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(100 %)</w:t>
            </w:r>
          </w:p>
        </w:tc>
      </w:tr>
      <w:tr w:rsidR="002D4DBD" w:rsidRPr="006D724B" w:rsidTr="002D4DBD">
        <w:trPr>
          <w:trHeight w:val="261"/>
        </w:trPr>
        <w:tc>
          <w:tcPr>
            <w:tcW w:w="4135" w:type="dxa"/>
          </w:tcPr>
          <w:p w:rsidR="002D4DBD" w:rsidRPr="006D724B" w:rsidRDefault="002D4DBD" w:rsidP="009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End-residues (excl. </w:t>
            </w:r>
            <w:proofErr w:type="spellStart"/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6D724B">
              <w:rPr>
                <w:rFonts w:ascii="Times New Roman" w:hAnsi="Times New Roman" w:cs="Times New Roman"/>
                <w:sz w:val="24"/>
                <w:szCs w:val="24"/>
              </w:rPr>
              <w:t xml:space="preserve"> and proline)</w:t>
            </w:r>
          </w:p>
        </w:tc>
        <w:tc>
          <w:tcPr>
            <w:tcW w:w="180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DBD" w:rsidRPr="006D724B" w:rsidTr="002D4DBD">
        <w:trPr>
          <w:trHeight w:val="261"/>
        </w:trPr>
        <w:tc>
          <w:tcPr>
            <w:tcW w:w="4135" w:type="dxa"/>
          </w:tcPr>
          <w:p w:rsidR="002D4DBD" w:rsidRPr="006D724B" w:rsidRDefault="002D4DBD" w:rsidP="009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Glycine residues</w:t>
            </w:r>
          </w:p>
        </w:tc>
        <w:tc>
          <w:tcPr>
            <w:tcW w:w="180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2D4DBD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DBD" w:rsidRPr="006D724B" w:rsidTr="002D4DBD">
        <w:trPr>
          <w:trHeight w:val="266"/>
        </w:trPr>
        <w:tc>
          <w:tcPr>
            <w:tcW w:w="4135" w:type="dxa"/>
          </w:tcPr>
          <w:p w:rsidR="002D4DBD" w:rsidRPr="006D724B" w:rsidRDefault="002D4DBD" w:rsidP="009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Proline residues</w:t>
            </w:r>
          </w:p>
        </w:tc>
        <w:tc>
          <w:tcPr>
            <w:tcW w:w="180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2D4DBD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DBD" w:rsidRPr="006D724B" w:rsidTr="002D4DBD">
        <w:trPr>
          <w:trHeight w:val="261"/>
        </w:trPr>
        <w:tc>
          <w:tcPr>
            <w:tcW w:w="4135" w:type="dxa"/>
          </w:tcPr>
          <w:p w:rsidR="002D4DBD" w:rsidRPr="006D724B" w:rsidRDefault="002D4DBD" w:rsidP="009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24B">
              <w:rPr>
                <w:rFonts w:ascii="Times New Roman" w:hAnsi="Times New Roman" w:cs="Times New Roman"/>
                <w:sz w:val="24"/>
                <w:szCs w:val="24"/>
              </w:rPr>
              <w:t>Total number of residues</w:t>
            </w:r>
          </w:p>
        </w:tc>
        <w:tc>
          <w:tcPr>
            <w:tcW w:w="1800" w:type="dxa"/>
          </w:tcPr>
          <w:p w:rsidR="002D4DBD" w:rsidRPr="006D724B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40" w:type="dxa"/>
          </w:tcPr>
          <w:p w:rsidR="002D4DBD" w:rsidRDefault="002D4DBD" w:rsidP="009A0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DBD" w:rsidRPr="006D724B" w:rsidTr="002D4DBD">
        <w:trPr>
          <w:trHeight w:val="458"/>
        </w:trPr>
        <w:tc>
          <w:tcPr>
            <w:tcW w:w="7375" w:type="dxa"/>
            <w:gridSpan w:val="3"/>
          </w:tcPr>
          <w:p w:rsidR="002D4DBD" w:rsidRPr="002D4DBD" w:rsidRDefault="002D4DBD" w:rsidP="002D4DBD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Factors parameters</w:t>
            </w:r>
            <w:bookmarkStart w:id="0" w:name="_GoBack"/>
            <w:bookmarkEnd w:id="0"/>
          </w:p>
        </w:tc>
      </w:tr>
      <w:tr w:rsidR="002D4DBD" w:rsidRPr="006D724B" w:rsidTr="00C9509C">
        <w:trPr>
          <w:trHeight w:val="261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:rsidR="002D4DBD" w:rsidRPr="002D4DBD" w:rsidRDefault="002D4DBD" w:rsidP="002D4D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factor paramete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D4DBD" w:rsidRPr="002D4DBD" w:rsidRDefault="002D4DBD" w:rsidP="002D4D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D4DBD" w:rsidRPr="002D4DBD" w:rsidRDefault="002D4DBD" w:rsidP="002D4D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score</w:t>
            </w:r>
          </w:p>
        </w:tc>
      </w:tr>
      <w:tr w:rsidR="002D4DBD" w:rsidRPr="006D724B" w:rsidTr="00C9509C">
        <w:trPr>
          <w:trHeight w:val="261"/>
        </w:trPr>
        <w:tc>
          <w:tcPr>
            <w:tcW w:w="4135" w:type="dxa"/>
            <w:tcBorders>
              <w:top w:val="single" w:sz="4" w:space="0" w:color="auto"/>
            </w:tcBorders>
          </w:tcPr>
          <w:p w:rsidR="002D4DBD" w:rsidRPr="000B6A36" w:rsidRDefault="002D4DBD" w:rsidP="002D4D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36">
              <w:rPr>
                <w:rFonts w:ascii="Times New Roman" w:hAnsi="Times New Roman" w:cs="Times New Roman"/>
                <w:sz w:val="24"/>
                <w:szCs w:val="24"/>
              </w:rPr>
              <w:t>Dihedral angles: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Phi-psi distribution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Chi1-chi2 distribution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Chi1 only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Chi3 &amp; chi4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Omeg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D4DBD" w:rsidRPr="002D4DBD" w:rsidRDefault="002D4DBD" w:rsidP="002D4DB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D4DBD" w:rsidRPr="000B6A36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4DBD" w:rsidRPr="000B6A36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4DBD" w:rsidRPr="000B6A36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4DBD" w:rsidRPr="000B6A36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4DBD" w:rsidRPr="000B6A36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4DBD" w:rsidRPr="000B6A36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2D4DBD" w:rsidRPr="006D724B" w:rsidTr="0096458E">
        <w:trPr>
          <w:trHeight w:val="862"/>
        </w:trPr>
        <w:tc>
          <w:tcPr>
            <w:tcW w:w="4135" w:type="dxa"/>
          </w:tcPr>
          <w:p w:rsidR="002D4DBD" w:rsidRPr="000B6A36" w:rsidRDefault="002D4DBD" w:rsidP="002D4D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36">
              <w:rPr>
                <w:rFonts w:ascii="Times New Roman" w:hAnsi="Times New Roman" w:cs="Times New Roman"/>
                <w:sz w:val="24"/>
                <w:szCs w:val="24"/>
              </w:rPr>
              <w:t>Main chain covalent forces: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Main chain bond length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Main chain bond angles</w:t>
            </w:r>
          </w:p>
        </w:tc>
        <w:tc>
          <w:tcPr>
            <w:tcW w:w="1800" w:type="dxa"/>
          </w:tcPr>
          <w:p w:rsidR="002D4DBD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:rsidR="002D4DBD" w:rsidRPr="002D4DBD" w:rsidRDefault="002D4DBD" w:rsidP="002D4D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D4DBD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440" w:type="dxa"/>
          </w:tcPr>
          <w:p w:rsidR="002D4DBD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4DBD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4DBD" w:rsidRPr="000B6A36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2D4DBD" w:rsidRPr="006D724B" w:rsidTr="00C9509C">
        <w:trPr>
          <w:trHeight w:val="261"/>
        </w:trPr>
        <w:tc>
          <w:tcPr>
            <w:tcW w:w="4135" w:type="dxa"/>
            <w:tcBorders>
              <w:bottom w:val="single" w:sz="4" w:space="0" w:color="auto"/>
            </w:tcBorders>
          </w:tcPr>
          <w:p w:rsidR="002D4DBD" w:rsidRPr="000B6A36" w:rsidRDefault="002D4DBD" w:rsidP="002D4D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3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ll average: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D4DBD" w:rsidRPr="000B6A36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D4DBD" w:rsidRPr="000B6A36" w:rsidRDefault="002D4DBD" w:rsidP="002D4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</w:tbl>
    <w:p w:rsidR="002D4DBD" w:rsidRDefault="002D4DBD"/>
    <w:sectPr w:rsidR="002D4DBD" w:rsidSect="002D4DBD">
      <w:pgSz w:w="11906" w:h="16838"/>
      <w:pgMar w:top="806" w:right="1800" w:bottom="806" w:left="180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E3499"/>
    <w:multiLevelType w:val="hybridMultilevel"/>
    <w:tmpl w:val="977E5BF6"/>
    <w:lvl w:ilvl="0" w:tplc="B172E2E2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23122"/>
    <w:multiLevelType w:val="hybridMultilevel"/>
    <w:tmpl w:val="F7F05ECA"/>
    <w:lvl w:ilvl="0" w:tplc="F74CDE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4522DD"/>
    <w:multiLevelType w:val="hybridMultilevel"/>
    <w:tmpl w:val="8DCC3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ED02A2"/>
    <w:multiLevelType w:val="hybridMultilevel"/>
    <w:tmpl w:val="630A1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EA6849"/>
    <w:multiLevelType w:val="hybridMultilevel"/>
    <w:tmpl w:val="E48A2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DBD"/>
    <w:rsid w:val="00020F8F"/>
    <w:rsid w:val="002D4DBD"/>
    <w:rsid w:val="00972FB7"/>
    <w:rsid w:val="00F5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D14B7-7216-4A24-9E38-B6E5367E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4DBD"/>
  </w:style>
  <w:style w:type="table" w:styleId="TableGrid">
    <w:name w:val="Table Grid"/>
    <w:basedOn w:val="TableNormal"/>
    <w:uiPriority w:val="39"/>
    <w:rsid w:val="002D4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4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Hanieh</dc:creator>
  <cp:keywords/>
  <dc:description/>
  <cp:lastModifiedBy>Hamza Hanieh</cp:lastModifiedBy>
  <cp:revision>2</cp:revision>
  <dcterms:created xsi:type="dcterms:W3CDTF">2016-11-21T18:09:00Z</dcterms:created>
  <dcterms:modified xsi:type="dcterms:W3CDTF">2016-11-21T18:16:00Z</dcterms:modified>
</cp:coreProperties>
</file>